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900" w:hanging="900"/>
        <w:outlineLvl w:val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Additional file 1: Table S1. </w:t>
      </w:r>
      <w:r>
        <w:rPr>
          <w:sz w:val="22"/>
          <w:szCs w:val="22"/>
          <w:lang w:val="en-GB"/>
        </w:rPr>
        <w:t>Clinical and karyotypic data on the 128 DS-ALL patients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879"/>
        <w:gridCol w:w="901"/>
        <w:gridCol w:w="900"/>
        <w:gridCol w:w="1080"/>
        <w:gridCol w:w="9540"/>
      </w:tblGrid>
      <w:tr>
        <w:trPr/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Case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.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x/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WB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b/>
                <w:sz w:val="22"/>
                <w:szCs w:val="22"/>
                <w:lang w:val="en-GB"/>
              </w:rPr>
              <w:t>(x10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b/>
                <w:sz w:val="22"/>
                <w:szCs w:val="22"/>
                <w:lang w:val="en-GB"/>
              </w:rPr>
              <w:t>/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t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b/>
                <w:sz w:val="22"/>
                <w:szCs w:val="22"/>
                <w:lang w:val="en-GB"/>
              </w:rPr>
              <w:t>(x10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b/>
                <w:sz w:val="22"/>
                <w:szCs w:val="22"/>
                <w:lang w:val="en-GB"/>
              </w:rPr>
              <w:t>/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urviv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b/>
                <w:sz w:val="22"/>
                <w:szCs w:val="22"/>
                <w:lang w:val="en-GB"/>
              </w:rPr>
              <w:t>(months)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outlineLvl w:val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Karyotype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ssing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i(9)(q10),i(14)(q10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7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4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del(19)(p13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7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t(3;19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,r(?12),del(21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t(8;14)(q11;q32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6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XX,+del(X)(p22p22),+21c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,XX,add(14)(q?),+21c,+mar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del(17)(p1?2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,XY,+21c,+mar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9,XX,+X,-16,i(17)(q10),-20,+21c,del(22)(q?),in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XY,del(6)(q?),+14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3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,XY,t(8;14)(q11;q32),inv(12)(q13q24),der(14)t(8;14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,XX,+8,+21c/48,idem,del(11)(q22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nl-NL"/>
              </w:rPr>
              <w:t>48-50,XX,+X,+21c,in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nl-NL"/>
              </w:rPr>
              <w:t>47,XX,der(16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9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6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,del(3)(p21p21),del(9)(p13p13),del(12)(p12p13),del(12)(q21q21),t(12;21)(p13;q22),+21c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partly based on FISH and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4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X,inv(9)(p11q12)c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,X,-Y,+?der(9;21)(q10;p10),+21c,+mar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,XX,+2,+21c/49,idem,+X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del(3)(q13q13)x2,del(12)(q21q21),del(13)(q14q14),+21c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tabs>
                <w:tab w:val="clear" w:pos="1304"/>
                <w:tab w:val="left" w:pos="186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XX,+X,del(1)(q41q44),add(7)(p?),del(9)(p11p22),+21c [partly based on BAC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,XY,add(19)(p13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del(13)(q12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47,XY,del(12)(p13p13),+21c </w:t>
            </w:r>
            <w:r>
              <w:rPr>
                <w:sz w:val="22"/>
                <w:szCs w:val="22"/>
                <w:lang w:val="en-GB"/>
              </w:rPr>
              <w:t>[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9,XY,+X,+17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9,XX,+X,+14,i(17)(q10),+2</w:t>
            </w:r>
            <w:r>
              <w:rPr>
                <w:sz w:val="22"/>
                <w:szCs w:val="22"/>
                <w:lang w:val="sv-SE"/>
              </w:rPr>
              <w:t>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,XY,der(4)t(X;4)(q24;p16),del(9)(p21p21),del(18)(p11),+21c </w:t>
            </w:r>
            <w:r>
              <w:rPr>
                <w:sz w:val="22"/>
                <w:szCs w:val="22"/>
                <w:lang w:val="en-GB"/>
              </w:rPr>
              <w:t>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XX,+X,del(1)(p11),dup(1)(q12q44),+4,+5,+6,dup(9)(p13p21),+11,+14,dup(17)(q21q25),+21c,+21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+21,+21 </w:t>
            </w:r>
            <w:r>
              <w:rPr>
                <w:sz w:val="22"/>
                <w:szCs w:val="22"/>
                <w:lang w:val="en-GB"/>
              </w:rPr>
              <w:t>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XY,t(14;14)(q11;q32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sv-SE"/>
              </w:rPr>
              <w:t>57,XX,+X,+der(10),+13,+14,+14,+?15,+17,+18,+21c,+21,in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?del(1)(q32),add(2)(q3?3),?del(5)(p13p14),+21c,add(21)(q22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/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1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7,XX,+</w:t>
            </w:r>
            <w:r>
              <w:rPr>
                <w:sz w:val="22"/>
                <w:szCs w:val="22"/>
                <w:lang w:val="sv-SE"/>
              </w:rPr>
              <w:t>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7</w:t>
            </w:r>
            <w:r>
              <w:rPr>
                <w:sz w:val="22"/>
                <w:szCs w:val="22"/>
                <w:vertAlign w:val="superscript"/>
                <w:lang w:val="fr-FR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47,XY,del(1)(q42),del(12)(p12p13),del(12)(q21q21),dup(17)(q21q25),+21c [partly based on SNP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/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X,t(12;21)(p13;q22),+21c [partly based on RT-PCR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9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3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,dup(X)(q21q28),t(Y;14)(p11;q32),del(1)(p21p21),del(5)(q33q33),del(9)(p13p21),t(9;22)(q34;q11)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del(10)(p15p15),del(11)(q22),del(12)(q13q13),del(15)(q21q21),+21c </w:t>
            </w:r>
            <w:r>
              <w:rPr>
                <w:sz w:val="22"/>
                <w:szCs w:val="22"/>
                <w:lang w:val="en-GB"/>
              </w:rPr>
              <w:t>[partly based on FISH and SNP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Y,der(3)t(3;7)(q2?;p?),der(7)t(3;7)(?;p?),+21c,inc [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,XX,t(1;19)(q23;p13),?del(3)(p22p24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X,t(12;21)(p13;q22),+21c [partly based on RT-PCR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,XX,+X,del(9)(p21p21),+21c </w:t>
            </w:r>
            <w:r>
              <w:rPr>
                <w:sz w:val="22"/>
                <w:szCs w:val="22"/>
                <w:lang w:val="en-GB"/>
              </w:rPr>
              <w:t>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47,XY,del(12)(p13p13),t(12;21)(p13;q22),+21c </w:t>
            </w:r>
            <w:r>
              <w:rPr>
                <w:sz w:val="22"/>
                <w:szCs w:val="22"/>
                <w:lang w:val="nl-NL"/>
              </w:rPr>
              <w:t>[</w:t>
            </w:r>
            <w:r>
              <w:rPr>
                <w:sz w:val="22"/>
                <w:szCs w:val="22"/>
                <w:lang w:val="en-GB"/>
              </w:rPr>
              <w:t>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,XX,t(12;21)(p13;q22),+21c </w:t>
            </w:r>
            <w:r>
              <w:rPr>
                <w:sz w:val="22"/>
                <w:szCs w:val="22"/>
                <w:lang w:val="en-GB"/>
              </w:rPr>
              <w:t>[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X,del(12)(p13p13),t(12;21)(p13;q22),+21c [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,del(9)(p21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del(X)(p11p11),Y,del(6)(p22p22),del(6)(q23q23),idic(7)(p11),del(10)(q25q25),del(12)(q21q21)x2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21c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0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c,t(X;14)(p22;q32),del(1)(q32q32),del(4)(q31q31),dic(7;16)(p11;p13),del(12)(q21q22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(13)(q14q14),del(16)(p12p12),dup(16)(p12p12),+21c </w:t>
            </w:r>
            <w:r>
              <w:rPr>
                <w:sz w:val="22"/>
                <w:szCs w:val="22"/>
                <w:lang w:val="en-GB"/>
              </w:rPr>
              <w:t>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,del(X)(p22p22),+21c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0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7,XY,del(3)(q26),del(12)(p12),t(12;21)(p13;q22),dup(18)(p11p11),dup(20)(p11p13),+21c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[partly based on FISH and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0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9,XX,+del(3)(q26q26),del(4)(q31q31),del(5)(q14q14),del(5)(q31q32),+del(5)(q31),del(6)(q12q15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t(6;20)(q13;q13),del(7)(p12p12),del(8)(q21q22),dup(8)(q22q24),idic(9)(p13),del(13)(q14q14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r(19)t(1;19)(q21;p13),+21c </w:t>
            </w:r>
            <w:r>
              <w:rPr>
                <w:sz w:val="22"/>
                <w:szCs w:val="22"/>
                <w:lang w:val="en-GB"/>
              </w:rPr>
              <w:t>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8-50,XX,del(1)(q41),+5,+21c,+21,in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0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dup(8)(q21q24),del(13)(q13q34),dup(14)(q32q32),del(15)(q13q21),del(15)(q26q26),+21c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[partly based on BAC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46,XX,der(14;21)(q10;q10)c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nl-NL"/>
              </w:rPr>
              <w:t xml:space="preserve">46,XY,der(5)t(4;5),der(16)t(5;16)/45,idem,der(16)t(15;21;16),-21/46,XY,der(21)t(15;21;16)c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/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,XY,del(12)(p13p13),t(12;21)(p13;q22),+21c </w:t>
            </w:r>
            <w:r>
              <w:rPr>
                <w:sz w:val="22"/>
                <w:szCs w:val="22"/>
                <w:lang w:val="en-GB"/>
              </w:rPr>
              <w:t>[partly based on FISH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4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,XY,+X,del(5)(p15p15),del(9)(p21p21)x1-2,+21c,+21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i(9)(q10),del(20)(q11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8,XY,+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8,XY,+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20</w:t>
            </w:r>
            <w:r>
              <w:rPr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it-IT"/>
              </w:rPr>
              <w:t>F/</w:t>
            </w:r>
            <w:r>
              <w:rPr>
                <w:sz w:val="22"/>
                <w:szCs w:val="22"/>
                <w:lang w:val="sv-SE"/>
              </w:rPr>
              <w:t>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47,XX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2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/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2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7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X,i(9)(q10)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4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7,XY,+21c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2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,XX,del(3)(q13q13),del(13)(q14q14)x2,+21c [partly based on SNP array results]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/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+</w:t>
            </w:r>
          </w:p>
        </w:tc>
        <w:tc>
          <w:tcPr>
            <w:tcW w:w="95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/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+</w:t>
            </w:r>
          </w:p>
        </w:tc>
        <w:tc>
          <w:tcPr>
            <w:tcW w:w="9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XX,+10,+21c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AC, bacterial artificial chromosome; DS-ALL, Down syndrome-related acute lymphoblastic leukemia; F, female; </w:t>
      </w:r>
      <w:r>
        <w:rPr>
          <w:sz w:val="22"/>
          <w:szCs w:val="22"/>
        </w:rPr>
        <w:t xml:space="preserve">FISH, </w:t>
      </w:r>
      <w:r>
        <w:rPr>
          <w:lang w:val="en-GB"/>
        </w:rPr>
        <w:t xml:space="preserve">fluorescence </w:t>
      </w:r>
      <w:r>
        <w:rPr>
          <w:i/>
          <w:lang w:val="en-GB"/>
        </w:rPr>
        <w:t>in situ</w:t>
      </w:r>
      <w:r>
        <w:rPr>
          <w:lang w:val="en-GB"/>
        </w:rPr>
        <w:t xml:space="preserve"> hybridization; </w:t>
      </w:r>
      <w:r>
        <w:rPr>
          <w:sz w:val="22"/>
          <w:szCs w:val="22"/>
          <w:lang w:val="en-GB"/>
        </w:rPr>
        <w:t>M, male; NK, not known; Plts, platelet count; RT-PCR, reverse-transcription polymerase chain reaction; SNP, single nucleotide polymorphism; WBC, white blood cell count; +, alive at the time of reporting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Cases listed in chronological order from 1981 until 2010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 xml:space="preserve">Karyotypes have previously been published by Lundin </w:t>
      </w:r>
      <w:r>
        <w:rPr>
          <w:i/>
          <w:sz w:val="22"/>
          <w:szCs w:val="22"/>
          <w:lang w:val="en-GB"/>
        </w:rPr>
        <w:t>et al</w:t>
      </w:r>
      <w:r>
        <w:rPr>
          <w:sz w:val="22"/>
          <w:szCs w:val="22"/>
          <w:lang w:val="en-GB"/>
        </w:rPr>
        <w:t xml:space="preserve"> (2012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 xml:space="preserve">Karyotypes have previously been published by Lundin </w:t>
      </w:r>
      <w:r>
        <w:rPr>
          <w:i/>
          <w:sz w:val="22"/>
          <w:szCs w:val="22"/>
          <w:lang w:val="en-GB"/>
        </w:rPr>
        <w:t>et al</w:t>
      </w:r>
      <w:r>
        <w:rPr>
          <w:sz w:val="22"/>
          <w:szCs w:val="22"/>
          <w:lang w:val="en-GB"/>
        </w:rPr>
        <w:t xml:space="preserve"> (2009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</w:t>
      </w:r>
    </w:p>
    <w:p>
      <w:pPr>
        <w:pStyle w:val="Normal"/>
        <w:spacing w:lineRule="auto" w:line="480"/>
        <w:ind w:left="360" w:hanging="360"/>
        <w:rPr/>
      </w:pPr>
      <w:r>
        <w:rPr>
          <w:lang w:val="en-GB"/>
        </w:rPr>
        <w:t xml:space="preserve">Lundin, C., Heldrup, J., Ahlgren, T., Olofsson, T. &amp; Johansson B. (2009) B-cell precursor t(8;14)(q11;q32)-positive acute lymphoblastic leukemia in children is strongly associated with Down syndrome or with a concomitant Philadelphia chromosome. </w:t>
      </w:r>
      <w:r>
        <w:rPr>
          <w:i/>
          <w:lang w:val="en-GB"/>
        </w:rPr>
        <w:t xml:space="preserve">European Journal of Haematology, </w:t>
      </w:r>
      <w:r>
        <w:rPr>
          <w:b/>
          <w:lang w:val="en-GB"/>
        </w:rPr>
        <w:t xml:space="preserve">82, </w:t>
      </w:r>
      <w:r>
        <w:rPr>
          <w:lang w:val="en-GB"/>
        </w:rPr>
        <w:t xml:space="preserve">46-53. </w:t>
      </w:r>
    </w:p>
    <w:p>
      <w:pPr>
        <w:pStyle w:val="Normal"/>
        <w:spacing w:lineRule="auto" w:line="480"/>
        <w:ind w:left="360" w:hanging="360"/>
        <w:rPr/>
      </w:pPr>
      <w:r>
        <w:rPr>
          <w:bCs/>
        </w:rPr>
        <w:t>Lundin, C.</w:t>
      </w:r>
      <w:r>
        <w:rPr/>
        <w:t>, Hjorth, L., Behrendtz, M., Ehinger, M., Biloglav, A. &amp; Johansson B. (2012) Submicroscopic genomic imbalances in Burkitt lymphomas/leukemias: association with age and further evidence that 8q24</w:t>
      </w:r>
      <w:r>
        <w:rPr>
          <w:i/>
        </w:rPr>
        <w:t>/MYC</w:t>
      </w:r>
      <w:r>
        <w:rPr/>
        <w:t xml:space="preserve"> translocations are not sufficient for leukemogenesis. </w:t>
      </w:r>
      <w:r>
        <w:rPr>
          <w:i/>
        </w:rPr>
        <w:t>Genes Chromosomes &amp; Cancer</w:t>
      </w:r>
      <w:r>
        <w:rPr/>
        <w:t xml:space="preserve">, </w:t>
      </w:r>
      <w:r>
        <w:rPr>
          <w:b/>
        </w:rPr>
        <w:t>52</w:t>
      </w:r>
      <w:r>
        <w:rPr/>
        <w:t>, 370-377.</w:t>
      </w:r>
    </w:p>
    <w:p>
      <w:pPr>
        <w:pStyle w:val="Normal"/>
        <w:spacing w:lineRule="auto" w:line="480"/>
        <w:ind w:left="360" w:hanging="360"/>
        <w:rPr/>
      </w:pPr>
      <w:r>
        <w:rPr/>
      </w:r>
    </w:p>
    <w:p>
      <w:pPr>
        <w:pStyle w:val="Normal"/>
        <w:spacing w:lineRule="auto" w:line="480"/>
        <w:ind w:left="360" w:hanging="3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color w:val="FF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>
      <w:lang w:val="sv-SE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20:41:00Z</dcterms:created>
  <dc:creator>135229</dc:creator>
  <dc:description/>
  <cp:keywords/>
  <dc:language>en-US</dc:language>
  <cp:lastModifiedBy>fvillaflores</cp:lastModifiedBy>
  <cp:lastPrinted>2013-04-04T07:44:00Z</cp:lastPrinted>
  <dcterms:modified xsi:type="dcterms:W3CDTF">2014-04-09T17:58:00Z</dcterms:modified>
  <cp:revision>16</cp:revision>
  <dc:subject/>
  <dc:title>Acute Lymphoblastic Leukemia in Children with Down Syndrome in the Nordic Countries</dc:title>
</cp:coreProperties>
</file>